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595AF" w14:textId="77777777" w:rsidR="00882B8E" w:rsidRPr="00CD305C" w:rsidRDefault="00882B8E" w:rsidP="00882B8E">
      <w:pPr>
        <w:ind w:firstLine="422"/>
        <w:jc w:val="center"/>
        <w:outlineLvl w:val="1"/>
        <w:rPr>
          <w:szCs w:val="21"/>
        </w:rPr>
      </w:pPr>
      <w:r w:rsidRPr="00CD305C">
        <w:rPr>
          <w:b/>
          <w:bCs/>
          <w:szCs w:val="21"/>
        </w:rPr>
        <w:t xml:space="preserve">Table 1 </w:t>
      </w:r>
      <w:bookmarkStart w:id="0" w:name="_Hlk157502200"/>
      <w:r w:rsidRPr="00CD305C">
        <w:rPr>
          <w:b/>
          <w:bCs/>
          <w:szCs w:val="21"/>
        </w:rPr>
        <w:t>Baseline Table</w:t>
      </w:r>
      <w:bookmarkEnd w:id="0"/>
      <w:r w:rsidRPr="00CD305C">
        <w:rPr>
          <w:b/>
          <w:bCs/>
          <w:szCs w:val="21"/>
        </w:rPr>
        <w:t xml:space="preserve"> with READ Patients Characteristic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444"/>
        <w:gridCol w:w="3862"/>
      </w:tblGrid>
      <w:tr w:rsidR="00882B8E" w:rsidRPr="00CD305C" w14:paraId="3FBBDA1C" w14:textId="77777777" w:rsidTr="00277685">
        <w:trPr>
          <w:trHeight w:val="369"/>
          <w:tblHeader/>
          <w:jc w:val="center"/>
        </w:trPr>
        <w:tc>
          <w:tcPr>
            <w:tcW w:w="2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4799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2"/>
              <w:jc w:val="center"/>
              <w:rPr>
                <w:b/>
                <w:bCs/>
                <w:szCs w:val="21"/>
              </w:rPr>
            </w:pPr>
            <w:r w:rsidRPr="00CD305C">
              <w:rPr>
                <w:b/>
                <w:bCs/>
                <w:szCs w:val="21"/>
              </w:rPr>
              <w:t>Characteristics</w:t>
            </w:r>
          </w:p>
        </w:tc>
        <w:tc>
          <w:tcPr>
            <w:tcW w:w="23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7713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2"/>
              <w:jc w:val="center"/>
              <w:rPr>
                <w:b/>
                <w:bCs/>
                <w:szCs w:val="21"/>
              </w:rPr>
            </w:pPr>
            <w:r w:rsidRPr="00CD305C">
              <w:rPr>
                <w:b/>
                <w:bCs/>
                <w:szCs w:val="21"/>
              </w:rPr>
              <w:t>overall</w:t>
            </w:r>
          </w:p>
        </w:tc>
      </w:tr>
      <w:tr w:rsidR="00882B8E" w:rsidRPr="00CD305C" w14:paraId="62153B2F" w14:textId="77777777" w:rsidTr="00277685">
        <w:trPr>
          <w:trHeight w:val="369"/>
          <w:jc w:val="center"/>
        </w:trPr>
        <w:tc>
          <w:tcPr>
            <w:tcW w:w="267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4595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Age, n (%)</w:t>
            </w:r>
          </w:p>
        </w:tc>
        <w:tc>
          <w:tcPr>
            <w:tcW w:w="232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1DB3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rFonts w:hint="eastAsia"/>
                <w:szCs w:val="21"/>
              </w:rPr>
              <w:t>1</w:t>
            </w:r>
            <w:r w:rsidRPr="00CD305C">
              <w:rPr>
                <w:szCs w:val="21"/>
              </w:rPr>
              <w:t>60</w:t>
            </w:r>
          </w:p>
        </w:tc>
      </w:tr>
      <w:tr w:rsidR="00882B8E" w:rsidRPr="00CD305C" w14:paraId="0AD0F756" w14:textId="77777777" w:rsidTr="00277685">
        <w:trPr>
          <w:trHeight w:val="369"/>
          <w:jc w:val="center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6E23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&lt;= 60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1C6B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04 (65%)</w:t>
            </w:r>
          </w:p>
        </w:tc>
      </w:tr>
      <w:tr w:rsidR="00882B8E" w:rsidRPr="00CD305C" w14:paraId="02C0F5E5" w14:textId="77777777" w:rsidTr="00277685">
        <w:trPr>
          <w:trHeight w:val="369"/>
          <w:jc w:val="center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5624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&gt; 60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69E3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56 (35%)</w:t>
            </w:r>
          </w:p>
        </w:tc>
      </w:tr>
      <w:tr w:rsidR="00882B8E" w:rsidRPr="00CD305C" w14:paraId="41753ED5" w14:textId="77777777" w:rsidTr="00277685">
        <w:trPr>
          <w:trHeight w:val="369"/>
          <w:jc w:val="center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1028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Gender, n (%)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B0B0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rFonts w:hint="eastAsia"/>
                <w:szCs w:val="21"/>
              </w:rPr>
              <w:t>1</w:t>
            </w:r>
            <w:r w:rsidRPr="00CD305C">
              <w:rPr>
                <w:szCs w:val="21"/>
              </w:rPr>
              <w:t>60</w:t>
            </w:r>
          </w:p>
        </w:tc>
      </w:tr>
      <w:tr w:rsidR="00882B8E" w:rsidRPr="00CD305C" w14:paraId="07E38D78" w14:textId="77777777" w:rsidTr="00277685">
        <w:trPr>
          <w:trHeight w:val="369"/>
          <w:jc w:val="center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844A0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FEMALE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D8065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71(44%)</w:t>
            </w:r>
          </w:p>
        </w:tc>
      </w:tr>
      <w:tr w:rsidR="00882B8E" w:rsidRPr="00CD305C" w14:paraId="245FB815" w14:textId="77777777" w:rsidTr="00277685">
        <w:trPr>
          <w:trHeight w:val="369"/>
          <w:jc w:val="center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E1DA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MALE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36F1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89(56%)</w:t>
            </w:r>
          </w:p>
        </w:tc>
      </w:tr>
      <w:tr w:rsidR="00882B8E" w:rsidRPr="00CD305C" w14:paraId="01325470" w14:textId="77777777" w:rsidTr="00277685">
        <w:trPr>
          <w:trHeight w:val="369"/>
          <w:jc w:val="center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D320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Stage, n (%)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12FC4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50</w:t>
            </w:r>
          </w:p>
        </w:tc>
      </w:tr>
      <w:tr w:rsidR="00882B8E" w:rsidRPr="00CD305C" w14:paraId="4A057206" w14:textId="77777777" w:rsidTr="00277685">
        <w:trPr>
          <w:trHeight w:val="369"/>
          <w:jc w:val="center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0530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bookmarkStart w:id="1" w:name="_Hlk157504042"/>
            <w:r w:rsidRPr="00CD305C">
              <w:rPr>
                <w:szCs w:val="21"/>
              </w:rPr>
              <w:t>Stage I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B445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0 (20%)</w:t>
            </w:r>
          </w:p>
        </w:tc>
      </w:tr>
      <w:tr w:rsidR="00882B8E" w:rsidRPr="00CD305C" w14:paraId="42202160" w14:textId="77777777" w:rsidTr="00277685">
        <w:trPr>
          <w:trHeight w:val="369"/>
          <w:jc w:val="center"/>
        </w:trPr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2F27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Stage II</w:t>
            </w:r>
          </w:p>
        </w:tc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BA98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8 (32%)</w:t>
            </w:r>
          </w:p>
        </w:tc>
      </w:tr>
      <w:tr w:rsidR="00882B8E" w:rsidRPr="00CD305C" w14:paraId="07B5030B" w14:textId="77777777" w:rsidTr="00277685">
        <w:trPr>
          <w:trHeight w:val="369"/>
          <w:jc w:val="center"/>
        </w:trPr>
        <w:tc>
          <w:tcPr>
            <w:tcW w:w="26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36A4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Stage III</w:t>
            </w:r>
          </w:p>
        </w:tc>
        <w:tc>
          <w:tcPr>
            <w:tcW w:w="23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1874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8 (32%)</w:t>
            </w:r>
          </w:p>
        </w:tc>
      </w:tr>
      <w:tr w:rsidR="00882B8E" w:rsidRPr="00CD305C" w14:paraId="4E1E1042" w14:textId="77777777" w:rsidTr="00277685">
        <w:trPr>
          <w:trHeight w:val="369"/>
          <w:jc w:val="center"/>
        </w:trPr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7BDC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bookmarkStart w:id="2" w:name="OLE_LINK4"/>
            <w:r w:rsidRPr="00CD305C">
              <w:rPr>
                <w:szCs w:val="21"/>
              </w:rPr>
              <w:t>Stage IV</w:t>
            </w:r>
            <w:bookmarkEnd w:id="2"/>
          </w:p>
        </w:tc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8FF8" w14:textId="77777777" w:rsidR="00882B8E" w:rsidRPr="00CD305C" w:rsidRDefault="00882B8E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24 (16%)</w:t>
            </w:r>
          </w:p>
        </w:tc>
      </w:tr>
    </w:tbl>
    <w:bookmarkEnd w:id="1"/>
    <w:p w14:paraId="726294DB" w14:textId="54E7536A" w:rsidR="00882B8E" w:rsidRPr="00CD305C" w:rsidRDefault="00882B8E" w:rsidP="00882B8E">
      <w:pPr>
        <w:ind w:firstLine="420"/>
        <w:rPr>
          <w:szCs w:val="21"/>
        </w:rPr>
      </w:pPr>
      <w:r w:rsidRPr="00CD305C">
        <w:rPr>
          <w:szCs w:val="21"/>
        </w:rPr>
        <w:t>READ</w:t>
      </w:r>
      <w:r w:rsidRPr="00CD305C">
        <w:rPr>
          <w:szCs w:val="21"/>
        </w:rPr>
        <w:t>，</w:t>
      </w:r>
      <w:r w:rsidRPr="00CD305C">
        <w:rPr>
          <w:szCs w:val="21"/>
        </w:rPr>
        <w:t>Rectal Cancer</w:t>
      </w:r>
    </w:p>
    <w:p w14:paraId="06C3583E" w14:textId="77777777" w:rsidR="00DC0F5B" w:rsidRPr="00882B8E" w:rsidRDefault="00DC0F5B">
      <w:pPr>
        <w:ind w:firstLine="422"/>
        <w:rPr>
          <w:b/>
          <w:bCs/>
        </w:rPr>
      </w:pPr>
    </w:p>
    <w:sectPr w:rsidR="00DC0F5B" w:rsidRPr="00882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AF2C0" w14:textId="77777777" w:rsidR="00706AEE" w:rsidRDefault="00706AEE" w:rsidP="00882B8E">
      <w:pPr>
        <w:spacing w:line="240" w:lineRule="auto"/>
        <w:ind w:firstLine="420"/>
      </w:pPr>
      <w:r>
        <w:separator/>
      </w:r>
    </w:p>
  </w:endnote>
  <w:endnote w:type="continuationSeparator" w:id="0">
    <w:p w14:paraId="18A38FC6" w14:textId="77777777" w:rsidR="00706AEE" w:rsidRDefault="00706AEE" w:rsidP="00882B8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E352B" w14:textId="77777777" w:rsidR="00706AEE" w:rsidRDefault="00706AEE" w:rsidP="00882B8E">
      <w:pPr>
        <w:spacing w:line="240" w:lineRule="auto"/>
        <w:ind w:firstLine="420"/>
      </w:pPr>
      <w:r>
        <w:separator/>
      </w:r>
    </w:p>
  </w:footnote>
  <w:footnote w:type="continuationSeparator" w:id="0">
    <w:p w14:paraId="147D7FB8" w14:textId="77777777" w:rsidR="00706AEE" w:rsidRDefault="00706AEE" w:rsidP="00882B8E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260"/>
    <w:rsid w:val="001C6260"/>
    <w:rsid w:val="0033432C"/>
    <w:rsid w:val="00706AEE"/>
    <w:rsid w:val="00882B8E"/>
    <w:rsid w:val="009860FB"/>
    <w:rsid w:val="00997825"/>
    <w:rsid w:val="00A5390C"/>
    <w:rsid w:val="00C83AAE"/>
    <w:rsid w:val="00DC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C6FF7"/>
  <w15:chartTrackingRefBased/>
  <w15:docId w15:val="{526111E8-716C-4B9C-A1A7-52E69A847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B8E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B8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B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灿</dc:creator>
  <cp:keywords/>
  <dc:description/>
  <cp:lastModifiedBy>Office</cp:lastModifiedBy>
  <cp:revision>3</cp:revision>
  <dcterms:created xsi:type="dcterms:W3CDTF">2024-03-22T07:49:00Z</dcterms:created>
  <dcterms:modified xsi:type="dcterms:W3CDTF">2024-11-12T11:33:00Z</dcterms:modified>
</cp:coreProperties>
</file>